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tblpY="1008"/>
        <w:tblW w:w="0" w:type="auto"/>
        <w:tblLook w:val="04A0" w:firstRow="1" w:lastRow="0" w:firstColumn="1" w:lastColumn="0" w:noHBand="0" w:noVBand="1"/>
      </w:tblPr>
      <w:tblGrid>
        <w:gridCol w:w="1987"/>
        <w:gridCol w:w="1629"/>
        <w:gridCol w:w="1425"/>
        <w:gridCol w:w="1958"/>
        <w:gridCol w:w="941"/>
        <w:gridCol w:w="1487"/>
        <w:gridCol w:w="1017"/>
        <w:gridCol w:w="855"/>
        <w:gridCol w:w="954"/>
      </w:tblGrid>
      <w:tr w:rsidR="00CA291B" w:rsidRPr="00D62E55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usc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D351AC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Muscle Volume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cm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perscript"/>
              </w:rPr>
              <w:t>3</w:t>
            </w: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D351AC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</w:pPr>
            <w:r w:rsidRPr="00D351A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Belly Length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Optimal f</w:t>
            </w: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iber length (m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D74246">
              <w:rPr>
                <w:b/>
                <w:sz w:val="16"/>
                <w:szCs w:val="16"/>
              </w:rPr>
              <w:t>L</w:t>
            </w:r>
            <w:r w:rsidRPr="00D74246">
              <w:rPr>
                <w:b/>
                <w:sz w:val="16"/>
                <w:szCs w:val="16"/>
                <w:vertAlign w:val="subscript"/>
              </w:rPr>
              <w:t>f</w:t>
            </w:r>
            <w:r w:rsidRPr="00D74246">
              <w:rPr>
                <w:b/>
                <w:sz w:val="16"/>
                <w:szCs w:val="16"/>
              </w:rPr>
              <w:t>:L</w:t>
            </w:r>
            <w:r w:rsidRPr="00D74246">
              <w:rPr>
                <w:b/>
                <w:sz w:val="16"/>
                <w:szCs w:val="16"/>
                <w:vertAlign w:val="subscript"/>
              </w:rPr>
              <w:t>m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ennation</w:t>
            </w:r>
            <w:proofErr w:type="spellEnd"/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angle</w:t>
            </w: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CSA (mm</w:t>
            </w: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vertAlign w:val="superscript"/>
              </w:rPr>
              <w:t>2</w:t>
            </w: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</w:rPr>
              <w:t>F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vertAlign w:val="subscript"/>
              </w:rPr>
              <w:t>max</w:t>
            </w:r>
            <w:proofErr w:type="spellEnd"/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(%BW)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magnu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2 ±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6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94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 ± 1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28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dductor brev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9 ± 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3 ± 5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membranos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7 ± 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emitendinos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3 ± 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7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long hea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3 ± 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iceps femoris- short head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5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 ± 2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14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oplite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 ± 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artor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5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34 ± &lt;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Rectus femo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9 ± 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laterali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4 ± 2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6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8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3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medial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 ± 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4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Vastus intermed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7 ± 3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54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6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92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Tibialis anteri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9 ± 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digitorum long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3 ± 6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555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6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Extensor hallucis lon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3 ± 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± 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Medial gastrocnemiu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5 ± 21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± 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212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77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ateral gastrocnem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8 ± 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1159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1159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Soleu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3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D62E55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5 ± 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F22741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F22741"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± 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41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24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291B" w:rsidRPr="00410974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10974">
              <w:rPr>
                <w:rFonts w:ascii="Calibri" w:hAnsi="Calibri" w:cs="Calibri"/>
                <w:color w:val="000000"/>
                <w:sz w:val="16"/>
                <w:szCs w:val="16"/>
              </w:rPr>
              <w:t>15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Hip adducto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03 ± 2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25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7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84 ± 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6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62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8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48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5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59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0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1 ± 10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66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3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24 ± 116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70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 ± 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873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9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6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1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31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4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Knee extensor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72 ± 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7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19 ± 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9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1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554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6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92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25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Ankle dorsiflexors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91 ± 54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01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73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58 ± 18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5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09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 ± 0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56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5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17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07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0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3</w:t>
            </w:r>
          </w:p>
        </w:tc>
      </w:tr>
      <w:tr w:rsidR="00CA291B" w:rsidRPr="00D62E55" w:rsidTr="00217AD3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Ankle </w:t>
            </w:r>
            <w:proofErr w:type="spellStart"/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plantarflexor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91 ± 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310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63 ± 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0.54</w:t>
            </w: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 xml:space="preserve"> ± 0.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0 ± 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2436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12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731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3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A291B" w:rsidRPr="000D35AB" w:rsidRDefault="00CA291B" w:rsidP="00217AD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0D35AB"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88 </w:t>
            </w:r>
            <w:r w:rsidRPr="000D35AB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± 46</w:t>
            </w:r>
          </w:p>
        </w:tc>
      </w:tr>
    </w:tbl>
    <w:p w:rsidR="0056630D" w:rsidRDefault="0056630D">
      <w:bookmarkStart w:id="0" w:name="_GoBack"/>
      <w:bookmarkEnd w:id="0"/>
    </w:p>
    <w:sectPr w:rsidR="0056630D" w:rsidSect="00CA29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wsTQyNTUzMzU0NDRW0lEKTi0uzszPAykwrAUAdvf0ISwAAAA="/>
  </w:docVars>
  <w:rsids>
    <w:rsidRoot w:val="00CA291B"/>
    <w:rsid w:val="00114299"/>
    <w:rsid w:val="003D035A"/>
    <w:rsid w:val="00441314"/>
    <w:rsid w:val="00481705"/>
    <w:rsid w:val="0056630D"/>
    <w:rsid w:val="00985DB7"/>
    <w:rsid w:val="00CA291B"/>
    <w:rsid w:val="00D80ADB"/>
    <w:rsid w:val="00DC1D66"/>
    <w:rsid w:val="00EE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822313-BAFE-4D3D-8A92-C28977DCB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291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, James</dc:creator>
  <cp:keywords/>
  <dc:description/>
  <cp:lastModifiedBy>Charles, James</cp:lastModifiedBy>
  <cp:revision>1</cp:revision>
  <dcterms:created xsi:type="dcterms:W3CDTF">2019-09-27T09:14:00Z</dcterms:created>
  <dcterms:modified xsi:type="dcterms:W3CDTF">2019-09-27T09:14:00Z</dcterms:modified>
</cp:coreProperties>
</file>